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781" w:type="dxa"/>
        <w:tblInd w:w="108" w:type="dxa"/>
        <w:tblLook w:val="04A0" w:firstRow="1" w:lastRow="0" w:firstColumn="1" w:lastColumn="0" w:noHBand="0" w:noVBand="1"/>
      </w:tblPr>
      <w:tblGrid>
        <w:gridCol w:w="2410"/>
        <w:gridCol w:w="5387"/>
        <w:gridCol w:w="1984"/>
      </w:tblGrid>
      <w:tr w:rsidR="00F32FD4" w:rsidRPr="000574E5" w:rsidTr="007170F7">
        <w:tc>
          <w:tcPr>
            <w:tcW w:w="2410" w:type="dxa"/>
            <w:vAlign w:val="center"/>
          </w:tcPr>
          <w:p w:rsidR="00F32FD4" w:rsidRPr="000574E5" w:rsidRDefault="00F32FD4" w:rsidP="007170F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rget</w:t>
            </w:r>
          </w:p>
        </w:tc>
        <w:tc>
          <w:tcPr>
            <w:tcW w:w="5387" w:type="dxa"/>
            <w:vAlign w:val="center"/>
          </w:tcPr>
          <w:p w:rsidR="00F32FD4" w:rsidRPr="000574E5" w:rsidRDefault="00F32FD4" w:rsidP="007170F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quence (5`→3`)</w:t>
            </w:r>
          </w:p>
        </w:tc>
        <w:tc>
          <w:tcPr>
            <w:tcW w:w="1984" w:type="dxa"/>
            <w:vAlign w:val="center"/>
          </w:tcPr>
          <w:p w:rsidR="00F32FD4" w:rsidRPr="000574E5" w:rsidRDefault="00F32FD4" w:rsidP="007170F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574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ource 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u(var)3-9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CGCCTGTCGGACTCAGTTAT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AGGCTCCTGGGAATTTTTC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HP1a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GAGAGCACATGGGAACCAGT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TCCCTCTTGGAGTCCTTGTG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HP1b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GGCTACAATGACGAGGAC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GAGTTGGCACAGCAGA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rPr>
          <w:trHeight w:val="634"/>
        </w:trPr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CGGTGTCTTCACAACCACAG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AGAGGAGCGAGACAGTTGG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TCAACCCCAAGGCCAACAGAG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ACCGGACGCGTACAGGGACAG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β-Tubulin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TTGCATTGGTACACTGGCG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ACACCAGGTCGTTCATGTTGC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S. frugiperda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IE0/1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TTTTAACGCGTCGTACACC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TTGACGCTTGCCAAAAAG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IE2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AGCGAAGAAAACGTGCAGAT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CTCCGACGCAATGTTATCC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Lef1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TTCCGCATATGCAAGATTC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ACCACATCCACCAGTTCCA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Lef2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ATTTCCGGACTGCGATTGT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CGCGGTACATTGTTTTCT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Lef3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CCGATTCGGATGACTGTTCT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TTGTGATTCTCGCCGTTC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NA pol. 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(DNA polymerase)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AAACACGCGCATTAACGAGAGCAC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ATTGGCCCGATATTATTGACAGA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P35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ACGACACGGGACTTTACGAG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TTTTTCGACGCTTCGTTGT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Gp64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CTGCAAAAGGACGTGGAAAT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AAAACAGTCGTCGCTGTCA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78/83 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(ORF 1629)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AATATCGGCACGGTAAACG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AATGTTAGGCACGGGAGAA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Vp39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TTCGACGCGTGCATAACATAC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TGCCTAGCGATCGTCATTTTG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  <w:tr w:rsidR="00F32FD4" w:rsidRPr="000574E5" w:rsidTr="007170F7">
        <w:tc>
          <w:tcPr>
            <w:tcW w:w="2410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i/>
                <w:sz w:val="24"/>
                <w:szCs w:val="24"/>
              </w:rPr>
              <w:t>P10</w:t>
            </w:r>
          </w:p>
        </w:tc>
        <w:tc>
          <w:tcPr>
            <w:tcW w:w="5387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Forward: GACGCCGTTACGGAAACTAA</w:t>
            </w:r>
          </w:p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Reverse: GTCTGGAAGATCCGGAACAA</w:t>
            </w:r>
          </w:p>
        </w:tc>
        <w:tc>
          <w:tcPr>
            <w:tcW w:w="1984" w:type="dxa"/>
            <w:vAlign w:val="center"/>
          </w:tcPr>
          <w:p w:rsidR="00F32FD4" w:rsidRPr="005921EF" w:rsidRDefault="00F32FD4" w:rsidP="007170F7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EF">
              <w:rPr>
                <w:rFonts w:ascii="Times New Roman" w:hAnsi="Times New Roman" w:cs="Times New Roman"/>
                <w:sz w:val="24"/>
                <w:szCs w:val="24"/>
              </w:rPr>
              <w:t>AcMNPV</w:t>
            </w:r>
          </w:p>
        </w:tc>
      </w:tr>
    </w:tbl>
    <w:p w:rsidR="000F2DA2" w:rsidRDefault="000F2DA2">
      <w:pPr>
        <w:rPr>
          <w:rFonts w:hint="eastAsia"/>
        </w:rPr>
      </w:pPr>
      <w:bookmarkStart w:id="0" w:name="_GoBack"/>
      <w:bookmarkEnd w:id="0"/>
    </w:p>
    <w:sectPr w:rsidR="000F2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0E"/>
    <w:rsid w:val="000F2DA2"/>
    <w:rsid w:val="00F32FD4"/>
    <w:rsid w:val="00FD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2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2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>LBB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bin</dc:creator>
  <cp:keywords/>
  <dc:description/>
  <cp:lastModifiedBy>LiBinbin</cp:lastModifiedBy>
  <cp:revision>2</cp:revision>
  <dcterms:created xsi:type="dcterms:W3CDTF">2012-12-04T13:08:00Z</dcterms:created>
  <dcterms:modified xsi:type="dcterms:W3CDTF">2012-12-04T13:09:00Z</dcterms:modified>
</cp:coreProperties>
</file>